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Table 1. Tentative identifications of compounds of likely endogenous origin that differed significantly in average normalized peak responses between the LPS and Placebo groups. Asterisk (*) indicates a p-value that sustains correction for multiple testing. See method section for further information.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______________________________________________________________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Compound</w:t>
        <w:tab/>
        <w:tab/>
        <w:t xml:space="preserve">P-value      LPS/Placebo</w:t>
        <w:tab/>
        <w:t xml:space="preserve">Placebo</w:t>
        <w:tab/>
        <w:t xml:space="preserve">LPS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______________________________________________________________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6-methyl-5-hepten-2-one</w:t>
        <w:tab/>
        <w:t xml:space="preserve">.00071*</w:t>
        <w:tab/>
        <w:t xml:space="preserve">1.51</w:t>
        <w:tab/>
        <w:t xml:space="preserve">0.06924</w:t>
        <w:tab/>
        <w:t xml:space="preserve">0.104733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3-octen-2-one</w:t>
        <w:tab/>
        <w:t xml:space="preserve">.01470</w:t>
        <w:tab/>
        <w:t xml:space="preserve">1.21</w:t>
        <w:tab/>
        <w:t xml:space="preserve">0.020438</w:t>
        <w:tab/>
        <w:t xml:space="preserve">0.024731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1-methoxy-2-propanol</w:t>
        <w:tab/>
        <w:t xml:space="preserve">.01695</w:t>
        <w:tab/>
        <w:t xml:space="preserve">0.71</w:t>
        <w:tab/>
        <w:t xml:space="preserve">0.030335</w:t>
        <w:tab/>
        <w:t xml:space="preserve">0.021606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Octanal</w:t>
        <w:tab/>
        <w:tab/>
        <w:t xml:space="preserve">.01695</w:t>
        <w:tab/>
        <w:t xml:space="preserve">1.39</w:t>
        <w:tab/>
        <w:t xml:space="preserve">0.006605</w:t>
        <w:tab/>
        <w:t xml:space="preserve">0.009164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1-butanol</w:t>
        <w:tab/>
        <w:tab/>
        <w:t xml:space="preserve">.02835</w:t>
        <w:tab/>
        <w:t xml:space="preserve">0.82</w:t>
        <w:tab/>
        <w:t xml:space="preserve">0.270376</w:t>
        <w:tab/>
        <w:t xml:space="preserve">0.223021</w:t>
      </w:r>
    </w:p>
    <w:p>
      <w:pPr>
        <w:spacing w:before="0" w:after="12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______________________________________________________________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